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D8762" w14:textId="75D1D600" w:rsidR="003E3003" w:rsidRDefault="003E3003">
      <w:proofErr w:type="spellStart"/>
      <w:r>
        <w:t>Supplementary</w:t>
      </w:r>
      <w:proofErr w:type="spellEnd"/>
      <w:r>
        <w:t xml:space="preserve"> file </w:t>
      </w:r>
      <w:r w:rsidR="00EF2F93">
        <w:t>2</w:t>
      </w:r>
      <w:r>
        <w:t xml:space="preserve">: </w:t>
      </w:r>
      <w:proofErr w:type="spellStart"/>
      <w:r>
        <w:t>Saturation</w:t>
      </w:r>
      <w:proofErr w:type="spellEnd"/>
      <w:r>
        <w:t xml:space="preserve"> </w:t>
      </w:r>
      <w:proofErr w:type="spellStart"/>
      <w:r>
        <w:t>grid</w:t>
      </w:r>
      <w:proofErr w:type="spellEnd"/>
    </w:p>
    <w:p w14:paraId="1B9E0CAC" w14:textId="77777777" w:rsidR="003E3003" w:rsidRDefault="003E3003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442"/>
        <w:gridCol w:w="475"/>
        <w:gridCol w:w="475"/>
        <w:gridCol w:w="475"/>
        <w:gridCol w:w="474"/>
        <w:gridCol w:w="474"/>
        <w:gridCol w:w="474"/>
        <w:gridCol w:w="474"/>
        <w:gridCol w:w="474"/>
        <w:gridCol w:w="474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3E3003" w:rsidRPr="003E3003" w14:paraId="06118F62" w14:textId="77777777" w:rsidTr="003E3003">
        <w:trPr>
          <w:trHeight w:val="680"/>
        </w:trPr>
        <w:tc>
          <w:tcPr>
            <w:tcW w:w="5440" w:type="dxa"/>
            <w:hideMark/>
          </w:tcPr>
          <w:p w14:paraId="678EB7E5" w14:textId="77777777" w:rsidR="003E3003" w:rsidRPr="003E3003" w:rsidRDefault="003E3003">
            <w:pPr>
              <w:rPr>
                <w:b/>
                <w:bCs/>
              </w:rPr>
            </w:pPr>
            <w:proofErr w:type="spellStart"/>
            <w:r w:rsidRPr="003E3003">
              <w:rPr>
                <w:b/>
                <w:bCs/>
              </w:rPr>
              <w:t>Patient</w:t>
            </w:r>
            <w:proofErr w:type="spellEnd"/>
          </w:p>
        </w:tc>
        <w:tc>
          <w:tcPr>
            <w:tcW w:w="520" w:type="dxa"/>
            <w:hideMark/>
          </w:tcPr>
          <w:p w14:paraId="6931BAEF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</w:t>
            </w:r>
          </w:p>
        </w:tc>
        <w:tc>
          <w:tcPr>
            <w:tcW w:w="520" w:type="dxa"/>
            <w:hideMark/>
          </w:tcPr>
          <w:p w14:paraId="33DD4E7F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2</w:t>
            </w:r>
          </w:p>
        </w:tc>
        <w:tc>
          <w:tcPr>
            <w:tcW w:w="520" w:type="dxa"/>
            <w:hideMark/>
          </w:tcPr>
          <w:p w14:paraId="4C1938A6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3</w:t>
            </w:r>
          </w:p>
        </w:tc>
        <w:tc>
          <w:tcPr>
            <w:tcW w:w="520" w:type="dxa"/>
            <w:hideMark/>
          </w:tcPr>
          <w:p w14:paraId="7E9F2253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4</w:t>
            </w:r>
          </w:p>
        </w:tc>
        <w:tc>
          <w:tcPr>
            <w:tcW w:w="520" w:type="dxa"/>
            <w:hideMark/>
          </w:tcPr>
          <w:p w14:paraId="39F4CB2E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5</w:t>
            </w:r>
          </w:p>
        </w:tc>
        <w:tc>
          <w:tcPr>
            <w:tcW w:w="520" w:type="dxa"/>
            <w:hideMark/>
          </w:tcPr>
          <w:p w14:paraId="7F23754E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6</w:t>
            </w:r>
          </w:p>
        </w:tc>
        <w:tc>
          <w:tcPr>
            <w:tcW w:w="520" w:type="dxa"/>
            <w:hideMark/>
          </w:tcPr>
          <w:p w14:paraId="0E582A20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7</w:t>
            </w:r>
          </w:p>
        </w:tc>
        <w:tc>
          <w:tcPr>
            <w:tcW w:w="520" w:type="dxa"/>
            <w:hideMark/>
          </w:tcPr>
          <w:p w14:paraId="6754B99B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8</w:t>
            </w:r>
          </w:p>
        </w:tc>
        <w:tc>
          <w:tcPr>
            <w:tcW w:w="520" w:type="dxa"/>
            <w:hideMark/>
          </w:tcPr>
          <w:p w14:paraId="3861610D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9</w:t>
            </w:r>
          </w:p>
        </w:tc>
        <w:tc>
          <w:tcPr>
            <w:tcW w:w="520" w:type="dxa"/>
            <w:hideMark/>
          </w:tcPr>
          <w:p w14:paraId="0AD4FF3A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0</w:t>
            </w:r>
          </w:p>
        </w:tc>
        <w:tc>
          <w:tcPr>
            <w:tcW w:w="520" w:type="dxa"/>
            <w:hideMark/>
          </w:tcPr>
          <w:p w14:paraId="284FFCD5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1</w:t>
            </w:r>
          </w:p>
        </w:tc>
        <w:tc>
          <w:tcPr>
            <w:tcW w:w="520" w:type="dxa"/>
            <w:hideMark/>
          </w:tcPr>
          <w:p w14:paraId="1FA34A07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2</w:t>
            </w:r>
          </w:p>
        </w:tc>
        <w:tc>
          <w:tcPr>
            <w:tcW w:w="520" w:type="dxa"/>
            <w:hideMark/>
          </w:tcPr>
          <w:p w14:paraId="565BAF6E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3</w:t>
            </w:r>
          </w:p>
        </w:tc>
        <w:tc>
          <w:tcPr>
            <w:tcW w:w="520" w:type="dxa"/>
            <w:hideMark/>
          </w:tcPr>
          <w:p w14:paraId="1665F457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4</w:t>
            </w:r>
          </w:p>
        </w:tc>
        <w:tc>
          <w:tcPr>
            <w:tcW w:w="520" w:type="dxa"/>
            <w:hideMark/>
          </w:tcPr>
          <w:p w14:paraId="605B7E3A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5</w:t>
            </w:r>
          </w:p>
        </w:tc>
        <w:tc>
          <w:tcPr>
            <w:tcW w:w="520" w:type="dxa"/>
            <w:hideMark/>
          </w:tcPr>
          <w:p w14:paraId="310661FF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6</w:t>
            </w:r>
          </w:p>
        </w:tc>
        <w:tc>
          <w:tcPr>
            <w:tcW w:w="520" w:type="dxa"/>
            <w:hideMark/>
          </w:tcPr>
          <w:p w14:paraId="5CEA2ED4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7</w:t>
            </w:r>
          </w:p>
        </w:tc>
        <w:tc>
          <w:tcPr>
            <w:tcW w:w="520" w:type="dxa"/>
            <w:hideMark/>
          </w:tcPr>
          <w:p w14:paraId="1F1367E4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8</w:t>
            </w:r>
          </w:p>
        </w:tc>
        <w:tc>
          <w:tcPr>
            <w:tcW w:w="520" w:type="dxa"/>
            <w:hideMark/>
          </w:tcPr>
          <w:p w14:paraId="46854662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19</w:t>
            </w:r>
          </w:p>
        </w:tc>
        <w:tc>
          <w:tcPr>
            <w:tcW w:w="520" w:type="dxa"/>
            <w:hideMark/>
          </w:tcPr>
          <w:p w14:paraId="01E9EC0E" w14:textId="77777777" w:rsidR="003E3003" w:rsidRPr="003E3003" w:rsidRDefault="003E3003" w:rsidP="003E3003">
            <w:pPr>
              <w:rPr>
                <w:b/>
                <w:bCs/>
              </w:rPr>
            </w:pPr>
            <w:r w:rsidRPr="003E3003">
              <w:rPr>
                <w:b/>
                <w:bCs/>
              </w:rPr>
              <w:t>P 20</w:t>
            </w:r>
          </w:p>
        </w:tc>
      </w:tr>
      <w:tr w:rsidR="003E3003" w:rsidRPr="003E3003" w14:paraId="2A3AD7EE" w14:textId="77777777" w:rsidTr="003E3003">
        <w:trPr>
          <w:trHeight w:val="680"/>
        </w:trPr>
        <w:tc>
          <w:tcPr>
            <w:tcW w:w="5440" w:type="dxa"/>
            <w:hideMark/>
          </w:tcPr>
          <w:p w14:paraId="6AB66237" w14:textId="77777777" w:rsidR="003E3003" w:rsidRPr="003E3003" w:rsidRDefault="003E3003">
            <w:r w:rsidRPr="003E3003">
              <w:t>THE PREOPERATIVE EXPERIENCE: PAIN, DISABILITY AND EMOTIONAL RESPONSES</w:t>
            </w:r>
          </w:p>
        </w:tc>
        <w:tc>
          <w:tcPr>
            <w:tcW w:w="520" w:type="dxa"/>
            <w:hideMark/>
          </w:tcPr>
          <w:p w14:paraId="71E2D0F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578332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F4F56A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1BD202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F88962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5F4F90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201AD6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65FC9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49730B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7341DB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563E0E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3B7A9F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800AE2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D26730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716967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8987B9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CCB7BC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581BD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030064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D6EAEF5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20001713" w14:textId="77777777" w:rsidTr="003E3003">
        <w:trPr>
          <w:trHeight w:val="340"/>
        </w:trPr>
        <w:tc>
          <w:tcPr>
            <w:tcW w:w="5440" w:type="dxa"/>
            <w:hideMark/>
          </w:tcPr>
          <w:p w14:paraId="2E7A8F0B" w14:textId="77777777" w:rsidR="003E3003" w:rsidRPr="003E3003" w:rsidRDefault="003E3003">
            <w:proofErr w:type="spellStart"/>
            <w:r w:rsidRPr="003E3003">
              <w:t>Adequat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preoperative</w:t>
            </w:r>
            <w:proofErr w:type="spellEnd"/>
            <w:r w:rsidRPr="003E3003">
              <w:t xml:space="preserve"> information</w:t>
            </w:r>
          </w:p>
        </w:tc>
        <w:tc>
          <w:tcPr>
            <w:tcW w:w="520" w:type="dxa"/>
            <w:hideMark/>
          </w:tcPr>
          <w:p w14:paraId="2ECE5AB6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D7AB70F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27CD841B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1251C87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6854497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1A54540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5C5E6D6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D9821B9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052821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856461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0CB92A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CC5261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25441D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6F8397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2181C9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0C789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37AD5C7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A682867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08E2F3F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5B586C6" w14:textId="77777777" w:rsidR="003E3003" w:rsidRPr="003E3003" w:rsidRDefault="003E3003" w:rsidP="003E3003">
            <w:r w:rsidRPr="003E3003">
              <w:t>1</w:t>
            </w:r>
          </w:p>
        </w:tc>
      </w:tr>
      <w:tr w:rsidR="003E3003" w:rsidRPr="003E3003" w14:paraId="437B905C" w14:textId="77777777" w:rsidTr="003E3003">
        <w:trPr>
          <w:trHeight w:val="340"/>
        </w:trPr>
        <w:tc>
          <w:tcPr>
            <w:tcW w:w="5440" w:type="dxa"/>
            <w:hideMark/>
          </w:tcPr>
          <w:p w14:paraId="3E81EFC5" w14:textId="77777777" w:rsidR="003E3003" w:rsidRPr="003E3003" w:rsidRDefault="003E3003">
            <w:r w:rsidRPr="003E3003">
              <w:t xml:space="preserve">Severe </w:t>
            </w:r>
            <w:proofErr w:type="spellStart"/>
            <w:r w:rsidRPr="003E3003">
              <w:t>preoperativ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physical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pain</w:t>
            </w:r>
            <w:proofErr w:type="spellEnd"/>
          </w:p>
        </w:tc>
        <w:tc>
          <w:tcPr>
            <w:tcW w:w="520" w:type="dxa"/>
            <w:hideMark/>
          </w:tcPr>
          <w:p w14:paraId="19D8376E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6D328C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DD09F34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7787538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335AB54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CFA8205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15ABEC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154A9C9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8025C4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D9B355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658FAE8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E9E5CA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C54C88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B9EECA5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6AE92F8F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ED274F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ADCFBE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AB9535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2BE2850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41D4F65" w14:textId="77777777" w:rsidR="003E3003" w:rsidRPr="003E3003" w:rsidRDefault="003E3003" w:rsidP="003E3003">
            <w:r w:rsidRPr="003E3003">
              <w:t>1</w:t>
            </w:r>
          </w:p>
        </w:tc>
      </w:tr>
      <w:tr w:rsidR="003E3003" w:rsidRPr="003E3003" w14:paraId="5A083F05" w14:textId="77777777" w:rsidTr="003E3003">
        <w:trPr>
          <w:trHeight w:val="340"/>
        </w:trPr>
        <w:tc>
          <w:tcPr>
            <w:tcW w:w="5440" w:type="dxa"/>
            <w:hideMark/>
          </w:tcPr>
          <w:p w14:paraId="765DFBE0" w14:textId="77777777" w:rsidR="003E3003" w:rsidRPr="003E3003" w:rsidRDefault="003E3003">
            <w:proofErr w:type="spellStart"/>
            <w:r w:rsidRPr="003E3003">
              <w:t>Fear</w:t>
            </w:r>
            <w:proofErr w:type="spellEnd"/>
            <w:r w:rsidRPr="003E3003">
              <w:t xml:space="preserve"> of </w:t>
            </w:r>
            <w:proofErr w:type="spellStart"/>
            <w:r w:rsidRPr="003E3003">
              <w:t>permanent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disability</w:t>
            </w:r>
            <w:proofErr w:type="spellEnd"/>
          </w:p>
        </w:tc>
        <w:tc>
          <w:tcPr>
            <w:tcW w:w="520" w:type="dxa"/>
            <w:hideMark/>
          </w:tcPr>
          <w:p w14:paraId="0E94B42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9CF94FA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B933B19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A4F06B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4C1BC79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276862E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AA7BFF7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07C447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A5B6BF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04A8BD3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66E2D91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7AE62F4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6816F53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53C94EB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CDE7EC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EB180A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AA0D4D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7121DF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D1448BF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E37B42F" w14:textId="77777777" w:rsidR="003E3003" w:rsidRPr="003E3003" w:rsidRDefault="003E3003" w:rsidP="003E3003">
            <w:r w:rsidRPr="003E3003">
              <w:t>1</w:t>
            </w:r>
          </w:p>
        </w:tc>
      </w:tr>
      <w:tr w:rsidR="003E3003" w:rsidRPr="003E3003" w14:paraId="735F6889" w14:textId="77777777" w:rsidTr="003E3003">
        <w:trPr>
          <w:trHeight w:val="340"/>
        </w:trPr>
        <w:tc>
          <w:tcPr>
            <w:tcW w:w="5440" w:type="dxa"/>
            <w:hideMark/>
          </w:tcPr>
          <w:p w14:paraId="09669BC1" w14:textId="77777777" w:rsidR="003E3003" w:rsidRPr="003E3003" w:rsidRDefault="003E3003">
            <w:proofErr w:type="spellStart"/>
            <w:r w:rsidRPr="003E3003">
              <w:t>Preoperativ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emotional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calmness</w:t>
            </w:r>
            <w:proofErr w:type="spellEnd"/>
          </w:p>
        </w:tc>
        <w:tc>
          <w:tcPr>
            <w:tcW w:w="520" w:type="dxa"/>
            <w:hideMark/>
          </w:tcPr>
          <w:p w14:paraId="4071F50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ED21D6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DBEEF0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0E4CE0F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4C2129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44F9EA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D85E27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44E478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A1BAEE9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2311ED7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1CF0F3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F87CB4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78D7CB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9F766A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32A088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E95360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D46530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DEB2A8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1CA41D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74DEBE5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1FC12504" w14:textId="77777777" w:rsidTr="003E3003">
        <w:trPr>
          <w:trHeight w:val="340"/>
        </w:trPr>
        <w:tc>
          <w:tcPr>
            <w:tcW w:w="5440" w:type="dxa"/>
            <w:hideMark/>
          </w:tcPr>
          <w:p w14:paraId="2E3A4063" w14:textId="77777777" w:rsidR="003E3003" w:rsidRPr="003E3003" w:rsidRDefault="003E3003">
            <w:proofErr w:type="spellStart"/>
            <w:r w:rsidRPr="003E3003">
              <w:t>Fear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related</w:t>
            </w:r>
            <w:proofErr w:type="spellEnd"/>
            <w:r w:rsidRPr="003E3003">
              <w:t xml:space="preserve"> to surgery</w:t>
            </w:r>
          </w:p>
        </w:tc>
        <w:tc>
          <w:tcPr>
            <w:tcW w:w="520" w:type="dxa"/>
            <w:hideMark/>
          </w:tcPr>
          <w:p w14:paraId="0BC4F01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D3C02F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24B932E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85A1B6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3DB555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0664A5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F3ED3F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8571F0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14CFC2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172EE2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127945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6732B7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B576E3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42C02B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771961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B9838F0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59CD32B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01E928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FE84A4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D75EAE5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74FD2212" w14:textId="77777777" w:rsidTr="003E3003">
        <w:trPr>
          <w:trHeight w:val="340"/>
        </w:trPr>
        <w:tc>
          <w:tcPr>
            <w:tcW w:w="5440" w:type="dxa"/>
            <w:hideMark/>
          </w:tcPr>
          <w:p w14:paraId="4FB5CB6A" w14:textId="77777777" w:rsidR="003E3003" w:rsidRPr="003E3003" w:rsidRDefault="003E3003">
            <w:proofErr w:type="spellStart"/>
            <w:r w:rsidRPr="003E3003">
              <w:t>Relief</w:t>
            </w:r>
            <w:proofErr w:type="spellEnd"/>
            <w:r w:rsidRPr="003E3003">
              <w:t xml:space="preserve"> after surgery scheduling</w:t>
            </w:r>
          </w:p>
        </w:tc>
        <w:tc>
          <w:tcPr>
            <w:tcW w:w="520" w:type="dxa"/>
            <w:hideMark/>
          </w:tcPr>
          <w:p w14:paraId="0C498DD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CD3D70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EE45B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0F68E6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DC29D8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E21104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57AD59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460D6E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21159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A46FCA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056892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2D9515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612A08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3A5CCD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AB00D8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F02C69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8892F3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1E58988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DD9E87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BB90B8E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54B5C14D" w14:textId="77777777" w:rsidTr="003E3003">
        <w:trPr>
          <w:trHeight w:val="340"/>
        </w:trPr>
        <w:tc>
          <w:tcPr>
            <w:tcW w:w="5440" w:type="dxa"/>
            <w:hideMark/>
          </w:tcPr>
          <w:p w14:paraId="2E11046D" w14:textId="77777777" w:rsidR="003E3003" w:rsidRPr="003E3003" w:rsidRDefault="003E3003">
            <w:r w:rsidRPr="003E3003">
              <w:t xml:space="preserve">Impact of </w:t>
            </w:r>
            <w:proofErr w:type="spellStart"/>
            <w:r w:rsidRPr="003E3003">
              <w:t>condition</w:t>
            </w:r>
            <w:proofErr w:type="spellEnd"/>
            <w:r w:rsidRPr="003E3003">
              <w:t xml:space="preserve"> on work and lifestyle</w:t>
            </w:r>
          </w:p>
        </w:tc>
        <w:tc>
          <w:tcPr>
            <w:tcW w:w="520" w:type="dxa"/>
            <w:hideMark/>
          </w:tcPr>
          <w:p w14:paraId="5DE3950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ED9EA3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8FA24C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F62C5E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B50262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CD4BF8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8C530B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FEB4BB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0C4F79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F5B073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318F9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5E8B4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012844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1687A8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031100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4133A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167C70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54BB30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41F2E8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B4943AB" w14:textId="77777777" w:rsidR="003E3003" w:rsidRPr="003E3003" w:rsidRDefault="003E3003" w:rsidP="003E3003">
            <w:r w:rsidRPr="003E3003">
              <w:t>1</w:t>
            </w:r>
          </w:p>
        </w:tc>
      </w:tr>
      <w:tr w:rsidR="003E3003" w:rsidRPr="003E3003" w14:paraId="55E94110" w14:textId="77777777" w:rsidTr="003E3003">
        <w:trPr>
          <w:trHeight w:val="340"/>
        </w:trPr>
        <w:tc>
          <w:tcPr>
            <w:tcW w:w="5440" w:type="dxa"/>
            <w:hideMark/>
          </w:tcPr>
          <w:p w14:paraId="5BC57A11" w14:textId="77777777" w:rsidR="003E3003" w:rsidRPr="003E3003" w:rsidRDefault="003E3003">
            <w:proofErr w:type="spellStart"/>
            <w:r w:rsidRPr="003E3003">
              <w:t>Perceived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psychological</w:t>
            </w:r>
            <w:proofErr w:type="spellEnd"/>
            <w:r w:rsidRPr="003E3003">
              <w:t xml:space="preserve"> component of </w:t>
            </w:r>
            <w:proofErr w:type="spellStart"/>
            <w:r w:rsidRPr="003E3003">
              <w:t>pain</w:t>
            </w:r>
            <w:proofErr w:type="spellEnd"/>
          </w:p>
        </w:tc>
        <w:tc>
          <w:tcPr>
            <w:tcW w:w="520" w:type="dxa"/>
            <w:hideMark/>
          </w:tcPr>
          <w:p w14:paraId="41E8C8E0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A6F060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0470D6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0DA714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7396FF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18A0EA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861236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1977D6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BB3E2F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F1681B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D7C491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40C477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61EEA9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B1B53F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270F6C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2B83E9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145B17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9B7270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614C3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9B528C1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0AEE8CB1" w14:textId="77777777" w:rsidTr="003E3003">
        <w:trPr>
          <w:trHeight w:val="340"/>
        </w:trPr>
        <w:tc>
          <w:tcPr>
            <w:tcW w:w="5440" w:type="dxa"/>
            <w:hideMark/>
          </w:tcPr>
          <w:p w14:paraId="7071F18E" w14:textId="77777777" w:rsidR="003E3003" w:rsidRPr="003E3003" w:rsidRDefault="003E3003">
            <w:r w:rsidRPr="003E3003">
              <w:t>TRUST IN HEALTHCARE PROFESSIONALS</w:t>
            </w:r>
          </w:p>
        </w:tc>
        <w:tc>
          <w:tcPr>
            <w:tcW w:w="520" w:type="dxa"/>
            <w:hideMark/>
          </w:tcPr>
          <w:p w14:paraId="5E4CC04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1787E9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69C4B4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501C5E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0111AB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B3A870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F5A888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F35A33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7C2BFC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54436D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4F8D87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995C29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15822B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D39390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74D73E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163F46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A4EA7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BC2B9A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85947B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420D740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585F137B" w14:textId="77777777" w:rsidTr="003E3003">
        <w:trPr>
          <w:trHeight w:val="340"/>
        </w:trPr>
        <w:tc>
          <w:tcPr>
            <w:tcW w:w="5440" w:type="dxa"/>
            <w:hideMark/>
          </w:tcPr>
          <w:p w14:paraId="7C981EFD" w14:textId="77777777" w:rsidR="003E3003" w:rsidRPr="003E3003" w:rsidRDefault="003E3003">
            <w:r w:rsidRPr="003E3003">
              <w:t xml:space="preserve">Highly positive care </w:t>
            </w:r>
            <w:proofErr w:type="spellStart"/>
            <w:r w:rsidRPr="003E3003">
              <w:t>experience</w:t>
            </w:r>
            <w:proofErr w:type="spellEnd"/>
          </w:p>
        </w:tc>
        <w:tc>
          <w:tcPr>
            <w:tcW w:w="520" w:type="dxa"/>
            <w:hideMark/>
          </w:tcPr>
          <w:p w14:paraId="72E9D50E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F9F71C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DB895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B31EB4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51D21D1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79A75352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23346F7F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DA6149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771645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424066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163CE3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12AB56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E7DB0D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6F711E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F77DD35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46E1CD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F55FF43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612E710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DB1E7A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D11365B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20A08BA7" w14:textId="77777777" w:rsidTr="003E3003">
        <w:trPr>
          <w:trHeight w:val="340"/>
        </w:trPr>
        <w:tc>
          <w:tcPr>
            <w:tcW w:w="5440" w:type="dxa"/>
            <w:hideMark/>
          </w:tcPr>
          <w:p w14:paraId="527B2807" w14:textId="77777777" w:rsidR="003E3003" w:rsidRPr="003E3003" w:rsidRDefault="003E3003">
            <w:r w:rsidRPr="003E3003">
              <w:t xml:space="preserve">Trust in </w:t>
            </w:r>
            <w:proofErr w:type="spellStart"/>
            <w:r w:rsidRPr="003E3003">
              <w:t>surgical</w:t>
            </w:r>
            <w:proofErr w:type="spellEnd"/>
            <w:r w:rsidRPr="003E3003">
              <w:t xml:space="preserve"> team</w:t>
            </w:r>
          </w:p>
        </w:tc>
        <w:tc>
          <w:tcPr>
            <w:tcW w:w="520" w:type="dxa"/>
            <w:hideMark/>
          </w:tcPr>
          <w:p w14:paraId="59BB8648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A1B6E06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595884F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3F0E433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3B6F396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4FA7CE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895E11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8E8F3E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BE2399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0C7362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5767FF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E1901B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063F6D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602624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480865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1AECE4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A2CAB1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EABC89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F3B877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9C90A65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3F5EEF75" w14:textId="77777777" w:rsidTr="003E3003">
        <w:trPr>
          <w:trHeight w:val="340"/>
        </w:trPr>
        <w:tc>
          <w:tcPr>
            <w:tcW w:w="5440" w:type="dxa"/>
            <w:hideMark/>
          </w:tcPr>
          <w:p w14:paraId="4A1A39AB" w14:textId="77777777" w:rsidR="003E3003" w:rsidRPr="003E3003" w:rsidRDefault="003E3003">
            <w:proofErr w:type="spellStart"/>
            <w:r w:rsidRPr="003E3003">
              <w:t>Reassuranc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through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professional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presence</w:t>
            </w:r>
            <w:proofErr w:type="spellEnd"/>
          </w:p>
        </w:tc>
        <w:tc>
          <w:tcPr>
            <w:tcW w:w="520" w:type="dxa"/>
            <w:hideMark/>
          </w:tcPr>
          <w:p w14:paraId="6B233135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023A12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1EA72B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A40BC7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08BDC9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09AEDF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2A702E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C27354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733CB1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902490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7B97DE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220866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64D1C63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EADCB86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C65BF9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67359D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249AAF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F30081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0B23B3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0964197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753333DD" w14:textId="77777777" w:rsidTr="003E3003">
        <w:trPr>
          <w:trHeight w:val="340"/>
        </w:trPr>
        <w:tc>
          <w:tcPr>
            <w:tcW w:w="5440" w:type="dxa"/>
            <w:hideMark/>
          </w:tcPr>
          <w:p w14:paraId="38153EC9" w14:textId="77777777" w:rsidR="003E3003" w:rsidRPr="003E3003" w:rsidRDefault="003E3003">
            <w:r w:rsidRPr="003E3003">
              <w:t xml:space="preserve">Clear </w:t>
            </w:r>
            <w:proofErr w:type="spellStart"/>
            <w:r w:rsidRPr="003E3003">
              <w:t>postoperativ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instructions</w:t>
            </w:r>
            <w:proofErr w:type="spellEnd"/>
          </w:p>
        </w:tc>
        <w:tc>
          <w:tcPr>
            <w:tcW w:w="520" w:type="dxa"/>
            <w:hideMark/>
          </w:tcPr>
          <w:p w14:paraId="22167259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522D853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75B7FD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C45440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84FE5B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C2B514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4DAD1F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9B4AB4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31C448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E7E82B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669170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8A5F129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121AEE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43EA05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1990E3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7C2C55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61A973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52900A3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10A424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19CBE0A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145490E1" w14:textId="77777777" w:rsidTr="003E3003">
        <w:trPr>
          <w:trHeight w:val="680"/>
        </w:trPr>
        <w:tc>
          <w:tcPr>
            <w:tcW w:w="5440" w:type="dxa"/>
            <w:hideMark/>
          </w:tcPr>
          <w:p w14:paraId="48598D65" w14:textId="77777777" w:rsidR="003E3003" w:rsidRPr="003E3003" w:rsidRDefault="003E3003">
            <w:r w:rsidRPr="003E3003">
              <w:t>IMMEDIATE POSTOPERATIVE RELIEF AND EARLY RECOVERY CHALLENGES</w:t>
            </w:r>
          </w:p>
        </w:tc>
        <w:tc>
          <w:tcPr>
            <w:tcW w:w="520" w:type="dxa"/>
            <w:hideMark/>
          </w:tcPr>
          <w:p w14:paraId="2E92409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BC5E0F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153347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010E54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3383D5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F96121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B3FD96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B83992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298815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FA66AE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E5EFAC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CC7713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A50464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4A48A6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75D5F6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42142F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B13BEA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F85BED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8F83F5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6A1B2C8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7F9ABD54" w14:textId="77777777" w:rsidTr="003E3003">
        <w:trPr>
          <w:trHeight w:val="340"/>
        </w:trPr>
        <w:tc>
          <w:tcPr>
            <w:tcW w:w="5440" w:type="dxa"/>
            <w:hideMark/>
          </w:tcPr>
          <w:p w14:paraId="0B46C2A3" w14:textId="77777777" w:rsidR="003E3003" w:rsidRPr="003E3003" w:rsidRDefault="003E3003">
            <w:proofErr w:type="spellStart"/>
            <w:r w:rsidRPr="003E3003">
              <w:t>Distressing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awakening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experience</w:t>
            </w:r>
            <w:proofErr w:type="spellEnd"/>
          </w:p>
        </w:tc>
        <w:tc>
          <w:tcPr>
            <w:tcW w:w="520" w:type="dxa"/>
            <w:hideMark/>
          </w:tcPr>
          <w:p w14:paraId="34A591DA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ED9193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9A9DFB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4F9912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5418AA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E714FE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C13614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E88C81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070597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1251EE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81F09E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9CC1DD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6A2889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45FED5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F21EC1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36A158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7C7BAB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453224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456B3D2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D3D3158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54317C04" w14:textId="77777777" w:rsidTr="003E3003">
        <w:trPr>
          <w:trHeight w:val="340"/>
        </w:trPr>
        <w:tc>
          <w:tcPr>
            <w:tcW w:w="5440" w:type="dxa"/>
            <w:hideMark/>
          </w:tcPr>
          <w:p w14:paraId="6E5E40D7" w14:textId="77777777" w:rsidR="003E3003" w:rsidRPr="003E3003" w:rsidRDefault="003E3003">
            <w:proofErr w:type="spellStart"/>
            <w:r w:rsidRPr="003E3003">
              <w:t>Unexpected</w:t>
            </w:r>
            <w:proofErr w:type="spellEnd"/>
            <w:r w:rsidRPr="003E3003">
              <w:t xml:space="preserve"> slow recovery</w:t>
            </w:r>
          </w:p>
        </w:tc>
        <w:tc>
          <w:tcPr>
            <w:tcW w:w="520" w:type="dxa"/>
            <w:hideMark/>
          </w:tcPr>
          <w:p w14:paraId="30EA6594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B47A0C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5EFCD1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B9C645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9C24E3A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E3FBAC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DECFE2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7DE9E8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7510E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015BEDE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D47FB6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D8567F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1F1CFE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4C2EAE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4BB5D8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300501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E0CB3C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858DE8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45EFFE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B8CD0C2" w14:textId="77777777" w:rsidR="003E3003" w:rsidRPr="003E3003" w:rsidRDefault="003E3003" w:rsidP="003E3003">
            <w:r w:rsidRPr="003E3003">
              <w:t>1</w:t>
            </w:r>
          </w:p>
        </w:tc>
      </w:tr>
      <w:tr w:rsidR="003E3003" w:rsidRPr="003E3003" w14:paraId="6E4F5A3A" w14:textId="77777777" w:rsidTr="003E3003">
        <w:trPr>
          <w:trHeight w:val="340"/>
        </w:trPr>
        <w:tc>
          <w:tcPr>
            <w:tcW w:w="5440" w:type="dxa"/>
            <w:hideMark/>
          </w:tcPr>
          <w:p w14:paraId="096F819E" w14:textId="77777777" w:rsidR="003E3003" w:rsidRPr="003E3003" w:rsidRDefault="003E3003">
            <w:proofErr w:type="spellStart"/>
            <w:r w:rsidRPr="003E3003">
              <w:t>Postoperativ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functional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difficulties</w:t>
            </w:r>
            <w:proofErr w:type="spellEnd"/>
          </w:p>
        </w:tc>
        <w:tc>
          <w:tcPr>
            <w:tcW w:w="520" w:type="dxa"/>
            <w:hideMark/>
          </w:tcPr>
          <w:p w14:paraId="15CC4DE9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59D5B05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5DC065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4EC7C5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F6BFB8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C9DAB5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7C3B42D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9E3EE67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83DA6E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038E2AD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515D034E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85495EF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6008E06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F96469B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531F8B10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C26CE1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7BD03B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943BE79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6EEF6B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87B53EC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5D5231B3" w14:textId="77777777" w:rsidTr="003E3003">
        <w:trPr>
          <w:trHeight w:val="340"/>
        </w:trPr>
        <w:tc>
          <w:tcPr>
            <w:tcW w:w="5440" w:type="dxa"/>
            <w:hideMark/>
          </w:tcPr>
          <w:p w14:paraId="75454692" w14:textId="77777777" w:rsidR="003E3003" w:rsidRPr="003E3003" w:rsidRDefault="003E3003">
            <w:proofErr w:type="spellStart"/>
            <w:r w:rsidRPr="003E3003">
              <w:lastRenderedPageBreak/>
              <w:t>Postoperativ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relief</w:t>
            </w:r>
            <w:proofErr w:type="spellEnd"/>
            <w:r w:rsidRPr="003E3003">
              <w:t xml:space="preserve"> </w:t>
            </w:r>
          </w:p>
        </w:tc>
        <w:tc>
          <w:tcPr>
            <w:tcW w:w="520" w:type="dxa"/>
            <w:hideMark/>
          </w:tcPr>
          <w:p w14:paraId="7DB157A1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177BC0C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19FBE42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68529848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3A8E5BD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18251F6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F8F1D17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05BC336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B5CCFE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29F956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F3244EA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68A91F7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D0E69C1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CFBCD5A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6301F76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D7CC7B7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1706922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216709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67ABD0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DB3946F" w14:textId="77777777" w:rsidR="003E3003" w:rsidRPr="003E3003" w:rsidRDefault="003E3003" w:rsidP="003E3003">
            <w:r w:rsidRPr="003E3003">
              <w:t>1</w:t>
            </w:r>
          </w:p>
        </w:tc>
      </w:tr>
      <w:tr w:rsidR="003E3003" w:rsidRPr="003E3003" w14:paraId="05643513" w14:textId="77777777" w:rsidTr="003E3003">
        <w:trPr>
          <w:trHeight w:val="680"/>
        </w:trPr>
        <w:tc>
          <w:tcPr>
            <w:tcW w:w="5440" w:type="dxa"/>
            <w:hideMark/>
          </w:tcPr>
          <w:p w14:paraId="354995E4" w14:textId="77777777" w:rsidR="003E3003" w:rsidRPr="003E3003" w:rsidRDefault="003E3003">
            <w:r w:rsidRPr="003E3003">
              <w:t>LOOKING BACK: TIMING, RECURRENCE AND FUTURE CONCERNS</w:t>
            </w:r>
          </w:p>
        </w:tc>
        <w:tc>
          <w:tcPr>
            <w:tcW w:w="520" w:type="dxa"/>
            <w:hideMark/>
          </w:tcPr>
          <w:p w14:paraId="63081AF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8FED54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34938C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B13C2F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02A8E9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BADE89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9BFB9B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B45C1A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E22373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1AE4C1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6AA173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64AC69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DB2897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5093E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F47513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E04C48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7F4B621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1FBDB3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615B4E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9C9FFB8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49F99258" w14:textId="77777777" w:rsidTr="003E3003">
        <w:trPr>
          <w:trHeight w:val="340"/>
        </w:trPr>
        <w:tc>
          <w:tcPr>
            <w:tcW w:w="5440" w:type="dxa"/>
            <w:hideMark/>
          </w:tcPr>
          <w:p w14:paraId="7054DDB6" w14:textId="77777777" w:rsidR="003E3003" w:rsidRPr="003E3003" w:rsidRDefault="003E3003">
            <w:proofErr w:type="spellStart"/>
            <w:r w:rsidRPr="003E3003">
              <w:t>Advic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not</w:t>
            </w:r>
            <w:proofErr w:type="spellEnd"/>
            <w:r w:rsidRPr="003E3003">
              <w:t xml:space="preserve"> to delay surgery</w:t>
            </w:r>
          </w:p>
        </w:tc>
        <w:tc>
          <w:tcPr>
            <w:tcW w:w="520" w:type="dxa"/>
            <w:hideMark/>
          </w:tcPr>
          <w:p w14:paraId="02CA77B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C5F973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A3852B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DC97F56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0626C5B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87B84D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5A364D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860BCA2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23190F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292D574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613A3C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A7FAF15" w14:textId="77777777" w:rsidR="003E3003" w:rsidRPr="003E3003" w:rsidRDefault="003E3003" w:rsidP="003E3003">
            <w:r w:rsidRPr="003E3003">
              <w:t>2</w:t>
            </w:r>
          </w:p>
        </w:tc>
        <w:tc>
          <w:tcPr>
            <w:tcW w:w="520" w:type="dxa"/>
            <w:hideMark/>
          </w:tcPr>
          <w:p w14:paraId="0F6CC10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A34E6F4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A8D033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EC065DC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46109AD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60FFB00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E1CF5E2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2811B280" w14:textId="77777777" w:rsidR="003E3003" w:rsidRPr="003E3003" w:rsidRDefault="003E3003" w:rsidP="003E3003">
            <w:r w:rsidRPr="003E3003">
              <w:t>1</w:t>
            </w:r>
          </w:p>
        </w:tc>
      </w:tr>
      <w:tr w:rsidR="003E3003" w:rsidRPr="003E3003" w14:paraId="4F10AFD2" w14:textId="77777777" w:rsidTr="003E3003">
        <w:trPr>
          <w:trHeight w:val="340"/>
        </w:trPr>
        <w:tc>
          <w:tcPr>
            <w:tcW w:w="5440" w:type="dxa"/>
            <w:hideMark/>
          </w:tcPr>
          <w:p w14:paraId="06701C81" w14:textId="77777777" w:rsidR="003E3003" w:rsidRPr="003E3003" w:rsidRDefault="003E3003">
            <w:proofErr w:type="spellStart"/>
            <w:r w:rsidRPr="003E3003">
              <w:t>Concern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about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possible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recurrence</w:t>
            </w:r>
            <w:proofErr w:type="spellEnd"/>
          </w:p>
        </w:tc>
        <w:tc>
          <w:tcPr>
            <w:tcW w:w="520" w:type="dxa"/>
            <w:hideMark/>
          </w:tcPr>
          <w:p w14:paraId="16022ED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CCCE8B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C08AE2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40E5A7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5B2A0C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0CF396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8D9098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94FE20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89EF9C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5E18CA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8DDCD7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01F3BA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941043D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6E4C47F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F71A43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45B6024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28293C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66CB475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3539A95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195E3B2B" w14:textId="77777777" w:rsidR="003E3003" w:rsidRPr="003E3003" w:rsidRDefault="003E3003" w:rsidP="003E3003">
            <w:r w:rsidRPr="003E3003">
              <w:t> </w:t>
            </w:r>
          </w:p>
        </w:tc>
      </w:tr>
      <w:tr w:rsidR="003E3003" w:rsidRPr="003E3003" w14:paraId="16DCE176" w14:textId="77777777" w:rsidTr="003E3003">
        <w:trPr>
          <w:trHeight w:val="340"/>
        </w:trPr>
        <w:tc>
          <w:tcPr>
            <w:tcW w:w="5440" w:type="dxa"/>
            <w:hideMark/>
          </w:tcPr>
          <w:p w14:paraId="4E35E4E7" w14:textId="77777777" w:rsidR="003E3003" w:rsidRPr="003E3003" w:rsidRDefault="003E3003">
            <w:proofErr w:type="spellStart"/>
            <w:r w:rsidRPr="003E3003">
              <w:t>Uncertainty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about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surgical</w:t>
            </w:r>
            <w:proofErr w:type="spellEnd"/>
            <w:r w:rsidRPr="003E3003">
              <w:t xml:space="preserve"> </w:t>
            </w:r>
            <w:proofErr w:type="spellStart"/>
            <w:r w:rsidRPr="003E3003">
              <w:t>details</w:t>
            </w:r>
            <w:proofErr w:type="spellEnd"/>
          </w:p>
        </w:tc>
        <w:tc>
          <w:tcPr>
            <w:tcW w:w="520" w:type="dxa"/>
            <w:hideMark/>
          </w:tcPr>
          <w:p w14:paraId="049B550D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61A931C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48A8CA3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2421F8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DC087D7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E27F800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E622158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75A604DB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D15483B" w14:textId="77777777" w:rsidR="003E3003" w:rsidRPr="003E3003" w:rsidRDefault="003E3003" w:rsidP="003E3003">
            <w:r w:rsidRPr="003E3003">
              <w:t>1</w:t>
            </w:r>
          </w:p>
        </w:tc>
        <w:tc>
          <w:tcPr>
            <w:tcW w:w="520" w:type="dxa"/>
            <w:hideMark/>
          </w:tcPr>
          <w:p w14:paraId="3480F73F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5299F07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6AA26F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8A5E4F6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0F4DAEBA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3234C4B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D6AEA89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79B445A2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13E05D14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215F7A18" w14:textId="77777777" w:rsidR="003E3003" w:rsidRPr="003E3003" w:rsidRDefault="003E3003" w:rsidP="003E3003">
            <w:r w:rsidRPr="003E3003">
              <w:t> </w:t>
            </w:r>
          </w:p>
        </w:tc>
        <w:tc>
          <w:tcPr>
            <w:tcW w:w="520" w:type="dxa"/>
            <w:hideMark/>
          </w:tcPr>
          <w:p w14:paraId="66DBBC8A" w14:textId="77777777" w:rsidR="003E3003" w:rsidRPr="003E3003" w:rsidRDefault="003E3003" w:rsidP="003E3003">
            <w:r w:rsidRPr="003E3003">
              <w:t> </w:t>
            </w:r>
          </w:p>
        </w:tc>
      </w:tr>
    </w:tbl>
    <w:p w14:paraId="5CA49EF3" w14:textId="77777777" w:rsidR="007F00A9" w:rsidRDefault="007F00A9"/>
    <w:sectPr w:rsidR="007F00A9" w:rsidSect="003E300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003"/>
    <w:rsid w:val="003E3003"/>
    <w:rsid w:val="00423A33"/>
    <w:rsid w:val="007F00A9"/>
    <w:rsid w:val="00AF20E0"/>
    <w:rsid w:val="00DD13CE"/>
    <w:rsid w:val="00EF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944A7"/>
  <w15:chartTrackingRefBased/>
  <w15:docId w15:val="{7A3DA569-A341-2945-82E9-AE25D0A5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E3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3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3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3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3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3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3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3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3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3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3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3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300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300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300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300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300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300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3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3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3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3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3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300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300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300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3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300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300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E3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 Giorgia</dc:creator>
  <cp:keywords/>
  <dc:description/>
  <cp:lastModifiedBy>Petrucci Giorgia</cp:lastModifiedBy>
  <cp:revision>2</cp:revision>
  <dcterms:created xsi:type="dcterms:W3CDTF">2026-03-16T11:25:00Z</dcterms:created>
  <dcterms:modified xsi:type="dcterms:W3CDTF">2026-03-16T11:31:00Z</dcterms:modified>
</cp:coreProperties>
</file>